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5BEC7" w14:textId="4B1F2C64" w:rsidR="00CF7766" w:rsidRPr="00CF7766" w:rsidRDefault="00CF7766" w:rsidP="00CF7766">
      <w:pPr>
        <w:pStyle w:val="Heading2"/>
        <w:rPr>
          <w:lang w:val="en-US"/>
        </w:rPr>
      </w:pPr>
      <w:r w:rsidRPr="00CF7766">
        <w:rPr>
          <w:lang w:val="en-US"/>
        </w:rPr>
        <w:t>Supplemental material 3. Example MEAM d</w:t>
      </w:r>
      <w:r>
        <w:rPr>
          <w:lang w:val="en-US"/>
        </w:rPr>
        <w:t>escriptions.</w:t>
      </w:r>
    </w:p>
    <w:tbl>
      <w:tblPr>
        <w:tblStyle w:val="TableGrid"/>
        <w:tblW w:w="9781" w:type="dxa"/>
        <w:tblLook w:val="04A0" w:firstRow="1" w:lastRow="0" w:firstColumn="1" w:lastColumn="0" w:noHBand="0" w:noVBand="1"/>
      </w:tblPr>
      <w:tblGrid>
        <w:gridCol w:w="3119"/>
        <w:gridCol w:w="6662"/>
      </w:tblGrid>
      <w:tr w:rsidR="005A500D" w14:paraId="18B6FB09" w14:textId="77777777" w:rsidTr="005A500D"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7CE973F5" w14:textId="77777777" w:rsidR="005A500D" w:rsidRDefault="005A500D">
            <w:r>
              <w:t>Category/Sub-category</w:t>
            </w:r>
          </w:p>
        </w:tc>
        <w:tc>
          <w:tcPr>
            <w:tcW w:w="6662" w:type="dxa"/>
            <w:tcBorders>
              <w:left w:val="nil"/>
              <w:bottom w:val="single" w:sz="4" w:space="0" w:color="auto"/>
              <w:right w:val="nil"/>
            </w:tcBorders>
          </w:tcPr>
          <w:p w14:paraId="2312864D" w14:textId="77777777" w:rsidR="005A500D" w:rsidRDefault="005A500D">
            <w:r>
              <w:t>Example descriptions (MEAM)</w:t>
            </w:r>
          </w:p>
        </w:tc>
      </w:tr>
      <w:tr w:rsidR="005A500D" w:rsidRPr="00AC7479" w14:paraId="5B7BD705" w14:textId="77777777" w:rsidTr="005A500D">
        <w:trPr>
          <w:trHeight w:val="428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9518D" w14:textId="77777777" w:rsidR="005A500D" w:rsidRDefault="005A500D">
            <w:r>
              <w:t>Action memory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A5A6D" w14:textId="77777777" w:rsidR="005A500D" w:rsidRPr="00AC7479" w:rsidRDefault="005A500D">
            <w:pPr>
              <w:rPr>
                <w:lang w:val="en-US"/>
              </w:rPr>
            </w:pPr>
          </w:p>
        </w:tc>
      </w:tr>
      <w:tr w:rsidR="005A500D" w:rsidRPr="00CF7766" w14:paraId="2C98969B" w14:textId="77777777" w:rsidTr="00073A55">
        <w:trPr>
          <w:trHeight w:val="9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8F4C956" w14:textId="77777777" w:rsidR="005A500D" w:rsidRPr="00AC7479" w:rsidRDefault="005A500D">
            <w:pPr>
              <w:rPr>
                <w:lang w:val="en-US"/>
              </w:rPr>
            </w:pPr>
            <w:r>
              <w:rPr>
                <w:lang w:val="en-US"/>
              </w:rPr>
              <w:t xml:space="preserve">   Singing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1DCBF03" w14:textId="77777777" w:rsidR="005A500D" w:rsidRPr="00AC7479" w:rsidRDefault="005A500D" w:rsidP="005808F7">
            <w:pPr>
              <w:rPr>
                <w:lang w:val="en-US"/>
              </w:rPr>
            </w:pPr>
            <w:r>
              <w:rPr>
                <w:lang w:val="en-US"/>
              </w:rPr>
              <w:t>This was always sung in the school choir at the spring festival. The song is associated with the</w:t>
            </w:r>
            <w:r w:rsidR="00073A55">
              <w:rPr>
                <w:lang w:val="en-US"/>
              </w:rPr>
              <w:t xml:space="preserve"> feeling that summer holiday</w:t>
            </w:r>
            <w:r>
              <w:rPr>
                <w:lang w:val="en-US"/>
              </w:rPr>
              <w:t xml:space="preserve"> freedom is about to arrive.</w:t>
            </w:r>
          </w:p>
        </w:tc>
      </w:tr>
      <w:tr w:rsidR="005A500D" w:rsidRPr="00CF7766" w14:paraId="4D02B6CA" w14:textId="77777777" w:rsidTr="008C648A">
        <w:trPr>
          <w:trHeight w:val="6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4D67AD8" w14:textId="77777777" w:rsidR="005A500D" w:rsidRDefault="005A500D">
            <w:pPr>
              <w:rPr>
                <w:lang w:val="en-US"/>
              </w:rPr>
            </w:pPr>
            <w:r>
              <w:rPr>
                <w:lang w:val="en-US"/>
              </w:rPr>
              <w:t xml:space="preserve">   Listening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33395B2" w14:textId="77777777" w:rsidR="005A500D" w:rsidRPr="00AC7479" w:rsidRDefault="005A500D" w:rsidP="008C648A">
            <w:pPr>
              <w:rPr>
                <w:lang w:val="en-US"/>
              </w:rPr>
            </w:pPr>
            <w:r>
              <w:rPr>
                <w:lang w:val="en-US"/>
              </w:rPr>
              <w:t>We listened to this with our friends from the jukebox in a bar while waiting for the school bus to leave.</w:t>
            </w:r>
          </w:p>
        </w:tc>
      </w:tr>
      <w:tr w:rsidR="005A500D" w:rsidRPr="00CF7766" w14:paraId="263A3290" w14:textId="77777777" w:rsidTr="005A500D">
        <w:trPr>
          <w:trHeight w:val="41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C2B3726" w14:textId="77777777" w:rsidR="005A500D" w:rsidRPr="00AC7479" w:rsidRDefault="005A500D">
            <w:pPr>
              <w:rPr>
                <w:lang w:val="en-US"/>
              </w:rPr>
            </w:pPr>
            <w:r>
              <w:rPr>
                <w:lang w:val="en-US"/>
              </w:rPr>
              <w:t xml:space="preserve">   Dancing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0EFAFDB" w14:textId="77777777" w:rsidR="005A500D" w:rsidRPr="00AC7479" w:rsidRDefault="005A500D">
            <w:pPr>
              <w:rPr>
                <w:lang w:val="en-US"/>
              </w:rPr>
            </w:pPr>
            <w:r>
              <w:rPr>
                <w:lang w:val="en-US"/>
              </w:rPr>
              <w:t>This has been danced too, nice rhythm and Danny, timeless!</w:t>
            </w:r>
          </w:p>
        </w:tc>
      </w:tr>
      <w:tr w:rsidR="005A500D" w:rsidRPr="00CF7766" w14:paraId="4308A38E" w14:textId="77777777" w:rsidTr="005A500D">
        <w:trPr>
          <w:trHeight w:val="42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1B2752A" w14:textId="77777777" w:rsidR="005A500D" w:rsidRPr="00AC7479" w:rsidRDefault="005A500D">
            <w:pPr>
              <w:rPr>
                <w:lang w:val="en-US"/>
              </w:rPr>
            </w:pPr>
            <w:r>
              <w:rPr>
                <w:lang w:val="en-US"/>
              </w:rPr>
              <w:t xml:space="preserve">   Performing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6457E3C" w14:textId="77777777" w:rsidR="005A500D" w:rsidRPr="00AC7479" w:rsidRDefault="005A500D">
            <w:pPr>
              <w:rPr>
                <w:lang w:val="en-US"/>
              </w:rPr>
            </w:pPr>
            <w:r>
              <w:rPr>
                <w:lang w:val="en-US"/>
              </w:rPr>
              <w:t>I have performed this myself.</w:t>
            </w:r>
          </w:p>
        </w:tc>
      </w:tr>
      <w:tr w:rsidR="005A500D" w:rsidRPr="00CF7766" w14:paraId="766567CD" w14:textId="77777777" w:rsidTr="005A500D">
        <w:trPr>
          <w:trHeight w:val="4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D775DAC" w14:textId="77777777" w:rsidR="005A500D" w:rsidRPr="00AC7479" w:rsidRDefault="005A500D">
            <w:pPr>
              <w:rPr>
                <w:lang w:val="en-US"/>
              </w:rPr>
            </w:pPr>
            <w:r>
              <w:rPr>
                <w:lang w:val="en-US"/>
              </w:rPr>
              <w:t xml:space="preserve">   Playing (instrument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7515638" w14:textId="77777777" w:rsidR="005A500D" w:rsidRPr="00AC7479" w:rsidRDefault="005A500D">
            <w:pPr>
              <w:rPr>
                <w:lang w:val="en-US"/>
              </w:rPr>
            </w:pPr>
            <w:r>
              <w:rPr>
                <w:lang w:val="en-US"/>
              </w:rPr>
              <w:t>One of the first songs I learned to play on the guitar in the mid-60s.</w:t>
            </w:r>
          </w:p>
        </w:tc>
      </w:tr>
      <w:tr w:rsidR="005A500D" w:rsidRPr="00AC7479" w14:paraId="7CDAE91B" w14:textId="77777777" w:rsidTr="005A500D">
        <w:trPr>
          <w:trHeight w:val="4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B4C0BED" w14:textId="77777777" w:rsidR="005A500D" w:rsidRPr="00AC7479" w:rsidRDefault="005A500D">
            <w:pPr>
              <w:rPr>
                <w:lang w:val="en-US"/>
              </w:rPr>
            </w:pPr>
            <w:r>
              <w:rPr>
                <w:lang w:val="en-US"/>
              </w:rPr>
              <w:t>Specific detail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F723EAB" w14:textId="77777777" w:rsidR="005A500D" w:rsidRPr="00AC7479" w:rsidRDefault="005A500D">
            <w:pPr>
              <w:rPr>
                <w:lang w:val="en-US"/>
              </w:rPr>
            </w:pPr>
          </w:p>
        </w:tc>
      </w:tr>
      <w:tr w:rsidR="005A500D" w:rsidRPr="00CF7766" w14:paraId="7045BD81" w14:textId="77777777" w:rsidTr="005A500D">
        <w:trPr>
          <w:trHeight w:val="4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52D997B" w14:textId="77777777" w:rsidR="005A500D" w:rsidRDefault="005A500D">
            <w:pPr>
              <w:rPr>
                <w:lang w:val="en-US"/>
              </w:rPr>
            </w:pPr>
            <w:r>
              <w:rPr>
                <w:lang w:val="en-US"/>
              </w:rPr>
              <w:t xml:space="preserve">   Person-specific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165FA71" w14:textId="77777777" w:rsidR="005A500D" w:rsidRPr="00AC7479" w:rsidRDefault="005A500D">
            <w:pPr>
              <w:rPr>
                <w:lang w:val="en-US"/>
              </w:rPr>
            </w:pPr>
            <w:r>
              <w:rPr>
                <w:lang w:val="en-US"/>
              </w:rPr>
              <w:t>My sister and I used to play this album almost every night back then.</w:t>
            </w:r>
          </w:p>
        </w:tc>
      </w:tr>
      <w:tr w:rsidR="005A500D" w:rsidRPr="00CF7766" w14:paraId="2479697F" w14:textId="77777777" w:rsidTr="005A500D">
        <w:trPr>
          <w:trHeight w:val="43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E83F2D4" w14:textId="77777777" w:rsidR="005A500D" w:rsidRDefault="005A500D">
            <w:pPr>
              <w:rPr>
                <w:lang w:val="en-US"/>
              </w:rPr>
            </w:pPr>
            <w:r>
              <w:rPr>
                <w:lang w:val="en-US"/>
              </w:rPr>
              <w:t xml:space="preserve">   Location-specific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7077752" w14:textId="77777777" w:rsidR="005A500D" w:rsidRPr="00AC7479" w:rsidRDefault="005A500D">
            <w:pPr>
              <w:rPr>
                <w:lang w:val="en-US"/>
              </w:rPr>
            </w:pPr>
            <w:r>
              <w:rPr>
                <w:lang w:val="en-US"/>
              </w:rPr>
              <w:t>Reminds me of the trip to Paris I took as an adult.</w:t>
            </w:r>
          </w:p>
        </w:tc>
      </w:tr>
      <w:tr w:rsidR="005A500D" w:rsidRPr="00CF7766" w14:paraId="47664A25" w14:textId="77777777" w:rsidTr="005A500D">
        <w:trPr>
          <w:trHeight w:val="42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0D0E568" w14:textId="77777777" w:rsidR="005A500D" w:rsidRDefault="005A500D">
            <w:pPr>
              <w:rPr>
                <w:lang w:val="en-US"/>
              </w:rPr>
            </w:pPr>
            <w:r>
              <w:rPr>
                <w:lang w:val="en-US"/>
              </w:rPr>
              <w:t xml:space="preserve">   General event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8FDB06E" w14:textId="77777777" w:rsidR="005A500D" w:rsidRPr="00AC7479" w:rsidRDefault="005A500D">
            <w:pPr>
              <w:rPr>
                <w:lang w:val="en-US"/>
              </w:rPr>
            </w:pPr>
            <w:r>
              <w:rPr>
                <w:lang w:val="en-US"/>
              </w:rPr>
              <w:t>My favorite songs from 70s student discos.</w:t>
            </w:r>
          </w:p>
        </w:tc>
      </w:tr>
      <w:tr w:rsidR="005A500D" w:rsidRPr="00CF7766" w14:paraId="04F5EC5E" w14:textId="77777777" w:rsidTr="005A500D">
        <w:trPr>
          <w:trHeight w:val="4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A3753A5" w14:textId="77777777" w:rsidR="005A500D" w:rsidRDefault="005A500D">
            <w:pPr>
              <w:rPr>
                <w:lang w:val="en-US"/>
              </w:rPr>
            </w:pPr>
            <w:r>
              <w:rPr>
                <w:lang w:val="en-US"/>
              </w:rPr>
              <w:t xml:space="preserve">   Event-specific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790B17C" w14:textId="77777777" w:rsidR="005A500D" w:rsidRPr="00AC7479" w:rsidRDefault="005A500D">
            <w:pPr>
              <w:rPr>
                <w:lang w:val="en-US"/>
              </w:rPr>
            </w:pPr>
            <w:r>
              <w:rPr>
                <w:lang w:val="en-US"/>
              </w:rPr>
              <w:t>We sang this on a group trip in Estonia.</w:t>
            </w:r>
          </w:p>
        </w:tc>
      </w:tr>
      <w:tr w:rsidR="005A500D" w:rsidRPr="00AC7479" w14:paraId="1C47C602" w14:textId="77777777" w:rsidTr="005A500D">
        <w:trPr>
          <w:trHeight w:val="7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79919C" w14:textId="77777777" w:rsidR="005A500D" w:rsidRDefault="005A500D">
            <w:pPr>
              <w:rPr>
                <w:lang w:val="en-US"/>
              </w:rPr>
            </w:pPr>
            <w:r>
              <w:rPr>
                <w:lang w:val="en-US"/>
              </w:rPr>
              <w:t xml:space="preserve">   Object-specific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7D4081A" w14:textId="77777777" w:rsidR="005A500D" w:rsidRPr="00AC7479" w:rsidRDefault="005A500D">
            <w:pPr>
              <w:rPr>
                <w:lang w:val="en-US"/>
              </w:rPr>
            </w:pPr>
            <w:r>
              <w:rPr>
                <w:lang w:val="en-US"/>
              </w:rPr>
              <w:t>We went to see Elvis movies, and his picture was on my wall too. Youth and dreams.</w:t>
            </w:r>
          </w:p>
        </w:tc>
      </w:tr>
      <w:tr w:rsidR="005A500D" w:rsidRPr="00AC7479" w14:paraId="61EE650D" w14:textId="77777777" w:rsidTr="00921EB2">
        <w:trPr>
          <w:trHeight w:val="42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883F83F" w14:textId="77777777" w:rsidR="005A500D" w:rsidRDefault="005A500D">
            <w:pPr>
              <w:rPr>
                <w:lang w:val="en-US"/>
              </w:rPr>
            </w:pPr>
            <w:r>
              <w:rPr>
                <w:lang w:val="en-US"/>
              </w:rPr>
              <w:t>Lifetime period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9D7413C" w14:textId="77777777" w:rsidR="005A500D" w:rsidRPr="00AC7479" w:rsidRDefault="005A500D">
            <w:pPr>
              <w:rPr>
                <w:lang w:val="en-US"/>
              </w:rPr>
            </w:pPr>
          </w:p>
        </w:tc>
      </w:tr>
      <w:tr w:rsidR="005A500D" w:rsidRPr="00CF7766" w14:paraId="234CB09C" w14:textId="77777777" w:rsidTr="00921EB2">
        <w:trPr>
          <w:trHeight w:val="4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1A77DCA" w14:textId="77777777" w:rsidR="005A500D" w:rsidRDefault="005A500D">
            <w:pPr>
              <w:rPr>
                <w:lang w:val="en-US"/>
              </w:rPr>
            </w:pPr>
            <w:r>
              <w:rPr>
                <w:lang w:val="en-US"/>
              </w:rPr>
              <w:t xml:space="preserve">   Childhood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1916E98" w14:textId="77777777" w:rsidR="005A500D" w:rsidRPr="00AC7479" w:rsidRDefault="00243E1C">
            <w:pPr>
              <w:rPr>
                <w:lang w:val="en-US"/>
              </w:rPr>
            </w:pPr>
            <w:r>
              <w:rPr>
                <w:lang w:val="en-US"/>
              </w:rPr>
              <w:t>This reminds me of childhood and mother with her songs.</w:t>
            </w:r>
          </w:p>
        </w:tc>
      </w:tr>
      <w:tr w:rsidR="005A500D" w:rsidRPr="00CF7766" w14:paraId="76B3BC09" w14:textId="77777777" w:rsidTr="00921EB2">
        <w:trPr>
          <w:trHeight w:val="70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0202005" w14:textId="77777777" w:rsidR="005A500D" w:rsidRDefault="005A500D">
            <w:pPr>
              <w:rPr>
                <w:lang w:val="en-US"/>
              </w:rPr>
            </w:pPr>
            <w:r>
              <w:rPr>
                <w:lang w:val="en-US"/>
              </w:rPr>
              <w:t xml:space="preserve">   Youth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B79475D" w14:textId="77777777" w:rsidR="005A500D" w:rsidRPr="00AC7479" w:rsidRDefault="00EE3B24">
            <w:pPr>
              <w:rPr>
                <w:lang w:val="en-US"/>
              </w:rPr>
            </w:pPr>
            <w:r>
              <w:rPr>
                <w:lang w:val="en-US"/>
              </w:rPr>
              <w:t>As a teenager, I was constantly listening to the music of the Beatles, and this song was one of my favorites.</w:t>
            </w:r>
          </w:p>
        </w:tc>
      </w:tr>
      <w:tr w:rsidR="005A500D" w:rsidRPr="00CF7766" w14:paraId="28C23725" w14:textId="77777777" w:rsidTr="00921EB2">
        <w:trPr>
          <w:trHeight w:val="4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418BD8" w14:textId="77777777" w:rsidR="005A500D" w:rsidRDefault="005A500D">
            <w:pPr>
              <w:rPr>
                <w:lang w:val="en-US"/>
              </w:rPr>
            </w:pPr>
            <w:r>
              <w:rPr>
                <w:lang w:val="en-US"/>
              </w:rPr>
              <w:t xml:space="preserve">   Adulthood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59ED0EF" w14:textId="77777777" w:rsidR="005A500D" w:rsidRPr="00AC7479" w:rsidRDefault="00921EB2">
            <w:pPr>
              <w:rPr>
                <w:lang w:val="en-US"/>
              </w:rPr>
            </w:pPr>
            <w:r>
              <w:rPr>
                <w:lang w:val="en-US"/>
              </w:rPr>
              <w:t>Brings a lot of emotions, from the times when I was working in Sweden.</w:t>
            </w:r>
          </w:p>
        </w:tc>
      </w:tr>
      <w:tr w:rsidR="005A500D" w:rsidRPr="00AC7479" w14:paraId="16E87765" w14:textId="77777777" w:rsidTr="00921EB2">
        <w:trPr>
          <w:trHeight w:val="43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DCA4382" w14:textId="77777777" w:rsidR="005A500D" w:rsidRDefault="005A500D">
            <w:pPr>
              <w:rPr>
                <w:lang w:val="en-US"/>
              </w:rPr>
            </w:pPr>
            <w:r>
              <w:rPr>
                <w:lang w:val="en-US"/>
              </w:rPr>
              <w:t>Semantic content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38CAD7E" w14:textId="77777777" w:rsidR="005A500D" w:rsidRPr="00AC7479" w:rsidRDefault="005A500D">
            <w:pPr>
              <w:rPr>
                <w:lang w:val="en-US"/>
              </w:rPr>
            </w:pPr>
          </w:p>
        </w:tc>
      </w:tr>
      <w:tr w:rsidR="005A500D" w:rsidRPr="00CF7766" w14:paraId="4FF79BA9" w14:textId="77777777" w:rsidTr="007D0060">
        <w:trPr>
          <w:trHeight w:val="69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F390F24" w14:textId="77777777" w:rsidR="005A500D" w:rsidRDefault="005A500D">
            <w:pPr>
              <w:rPr>
                <w:lang w:val="en-US"/>
              </w:rPr>
            </w:pPr>
            <w:r>
              <w:rPr>
                <w:lang w:val="en-US"/>
              </w:rPr>
              <w:t xml:space="preserve">   Artist-related content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B06D3C8" w14:textId="77777777" w:rsidR="005A500D" w:rsidRPr="00AC7479" w:rsidRDefault="007D0060">
            <w:pPr>
              <w:rPr>
                <w:lang w:val="en-US"/>
              </w:rPr>
            </w:pPr>
            <w:r>
              <w:rPr>
                <w:lang w:val="en-US"/>
              </w:rPr>
              <w:t>Tamara Lund has a great voice and I have seen her on the opera stage in the 60s.</w:t>
            </w:r>
          </w:p>
        </w:tc>
      </w:tr>
      <w:tr w:rsidR="005A500D" w:rsidRPr="00CF7766" w14:paraId="22D0196F" w14:textId="77777777" w:rsidTr="007D0060">
        <w:trPr>
          <w:trHeight w:val="42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1B93E9" w14:textId="77777777" w:rsidR="005A500D" w:rsidRDefault="005A500D">
            <w:pPr>
              <w:rPr>
                <w:lang w:val="en-US"/>
              </w:rPr>
            </w:pPr>
            <w:r>
              <w:rPr>
                <w:lang w:val="en-US"/>
              </w:rPr>
              <w:t xml:space="preserve">   General information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206329A" w14:textId="77777777" w:rsidR="005A500D" w:rsidRPr="00AC7479" w:rsidRDefault="007D0060">
            <w:pPr>
              <w:rPr>
                <w:lang w:val="en-US"/>
              </w:rPr>
            </w:pPr>
            <w:r>
              <w:rPr>
                <w:lang w:val="en-US"/>
              </w:rPr>
              <w:t>This song was also a hit when I was little.</w:t>
            </w:r>
          </w:p>
        </w:tc>
      </w:tr>
      <w:tr w:rsidR="005A500D" w:rsidRPr="00AC7479" w14:paraId="660C9EFC" w14:textId="77777777" w:rsidTr="007D0060">
        <w:trPr>
          <w:trHeight w:val="4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46C88D9" w14:textId="77777777" w:rsidR="005A500D" w:rsidRDefault="005A500D">
            <w:pPr>
              <w:rPr>
                <w:lang w:val="en-US"/>
              </w:rPr>
            </w:pPr>
            <w:r>
              <w:rPr>
                <w:lang w:val="en-US"/>
              </w:rPr>
              <w:t>Associative detail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2CAB848" w14:textId="77777777" w:rsidR="005A500D" w:rsidRPr="00AC7479" w:rsidRDefault="005A500D">
            <w:pPr>
              <w:rPr>
                <w:lang w:val="en-US"/>
              </w:rPr>
            </w:pPr>
          </w:p>
        </w:tc>
      </w:tr>
      <w:tr w:rsidR="005A500D" w:rsidRPr="00CF7766" w14:paraId="1D3B020E" w14:textId="77777777" w:rsidTr="00754F70">
        <w:trPr>
          <w:trHeight w:val="7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D3C1B11" w14:textId="77777777" w:rsidR="005A500D" w:rsidRDefault="005A500D">
            <w:pPr>
              <w:rPr>
                <w:lang w:val="en-US"/>
              </w:rPr>
            </w:pPr>
            <w:r>
              <w:rPr>
                <w:lang w:val="en-US"/>
              </w:rPr>
              <w:t xml:space="preserve">   Feeling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5E715C5" w14:textId="77777777" w:rsidR="005A500D" w:rsidRPr="00AC7479" w:rsidRDefault="00754F70">
            <w:pPr>
              <w:rPr>
                <w:lang w:val="en-US"/>
              </w:rPr>
            </w:pPr>
            <w:r>
              <w:rPr>
                <w:lang w:val="en-US"/>
              </w:rPr>
              <w:t>I sang this as a child, and even when I was a little older, wistfully and passionately in the mood.</w:t>
            </w:r>
          </w:p>
        </w:tc>
      </w:tr>
      <w:tr w:rsidR="005A500D" w:rsidRPr="00CF7766" w14:paraId="7EEC622A" w14:textId="77777777" w:rsidTr="00754F70">
        <w:trPr>
          <w:trHeight w:val="7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BCAA49B" w14:textId="77777777" w:rsidR="005A500D" w:rsidRDefault="005A500D">
            <w:pPr>
              <w:rPr>
                <w:lang w:val="en-US"/>
              </w:rPr>
            </w:pPr>
            <w:r>
              <w:rPr>
                <w:lang w:val="en-US"/>
              </w:rPr>
              <w:t xml:space="preserve">   Association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819C020" w14:textId="77777777" w:rsidR="005A500D" w:rsidRPr="00AC7479" w:rsidRDefault="00754F70">
            <w:pPr>
              <w:rPr>
                <w:lang w:val="en-US"/>
              </w:rPr>
            </w:pPr>
            <w:r>
              <w:rPr>
                <w:lang w:val="en-US"/>
              </w:rPr>
              <w:t>When listening or singing this, nature trips and summer come to mind and the hope to go on a hiking trip again.</w:t>
            </w:r>
          </w:p>
        </w:tc>
      </w:tr>
      <w:tr w:rsidR="005A500D" w:rsidRPr="00CF7766" w14:paraId="240D25BF" w14:textId="77777777" w:rsidTr="00F11DFD">
        <w:trPr>
          <w:trHeight w:val="71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D7EDD98" w14:textId="77777777" w:rsidR="005A500D" w:rsidRDefault="005A500D">
            <w:pPr>
              <w:rPr>
                <w:lang w:val="en-US"/>
              </w:rPr>
            </w:pPr>
            <w:r>
              <w:rPr>
                <w:lang w:val="en-US"/>
              </w:rPr>
              <w:t xml:space="preserve">   TV/Radio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707DF45" w14:textId="77777777" w:rsidR="005A500D" w:rsidRPr="00AC7479" w:rsidRDefault="00B62A9D">
            <w:pPr>
              <w:rPr>
                <w:lang w:val="en-US"/>
              </w:rPr>
            </w:pPr>
            <w:r>
              <w:rPr>
                <w:lang w:val="en-US"/>
              </w:rPr>
              <w:t>I remember when there was a TV show about Vera Telenius and she performed this on it.</w:t>
            </w:r>
          </w:p>
        </w:tc>
      </w:tr>
      <w:tr w:rsidR="005A500D" w:rsidRPr="00CF7766" w14:paraId="13DD48D0" w14:textId="77777777" w:rsidTr="00F11DFD">
        <w:trPr>
          <w:trHeight w:val="70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DD566" w14:textId="77777777" w:rsidR="005A500D" w:rsidRDefault="005A500D">
            <w:pPr>
              <w:rPr>
                <w:lang w:val="en-US"/>
              </w:rPr>
            </w:pPr>
            <w:r>
              <w:rPr>
                <w:lang w:val="en-US"/>
              </w:rPr>
              <w:t>Opinion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068B2" w14:textId="77777777" w:rsidR="005A500D" w:rsidRPr="00AC7479" w:rsidRDefault="008C648A" w:rsidP="005507FE">
            <w:pPr>
              <w:rPr>
                <w:lang w:val="en-US"/>
              </w:rPr>
            </w:pPr>
            <w:r>
              <w:rPr>
                <w:lang w:val="en-US"/>
              </w:rPr>
              <w:t>I remember a lot of occasions where this was playing in the background, a pleasant song, really nice to listen to.</w:t>
            </w:r>
          </w:p>
        </w:tc>
      </w:tr>
    </w:tbl>
    <w:p w14:paraId="2B3F065E" w14:textId="77777777" w:rsidR="00EA0788" w:rsidRPr="00AC7479" w:rsidRDefault="00EA0788">
      <w:pPr>
        <w:rPr>
          <w:lang w:val="en-US"/>
        </w:rPr>
      </w:pPr>
    </w:p>
    <w:sectPr w:rsidR="00EA0788" w:rsidRPr="00AC747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A82"/>
    <w:rsid w:val="00073A55"/>
    <w:rsid w:val="000D126B"/>
    <w:rsid w:val="001D2DFD"/>
    <w:rsid w:val="00243E1C"/>
    <w:rsid w:val="0042684D"/>
    <w:rsid w:val="00426D38"/>
    <w:rsid w:val="005507FE"/>
    <w:rsid w:val="005808F7"/>
    <w:rsid w:val="005A500D"/>
    <w:rsid w:val="0068631F"/>
    <w:rsid w:val="00693130"/>
    <w:rsid w:val="00741D3B"/>
    <w:rsid w:val="00754F70"/>
    <w:rsid w:val="007C2AAD"/>
    <w:rsid w:val="007D0060"/>
    <w:rsid w:val="008C648A"/>
    <w:rsid w:val="00921EB2"/>
    <w:rsid w:val="00AC7479"/>
    <w:rsid w:val="00B62A9D"/>
    <w:rsid w:val="00B70043"/>
    <w:rsid w:val="00C35DE4"/>
    <w:rsid w:val="00CF7766"/>
    <w:rsid w:val="00D37A82"/>
    <w:rsid w:val="00E537B9"/>
    <w:rsid w:val="00EA0788"/>
    <w:rsid w:val="00EE3B24"/>
    <w:rsid w:val="00F1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FBCB5"/>
  <w15:chartTrackingRefBased/>
  <w15:docId w15:val="{1B3AEDD0-D436-494C-9A7E-6D2C13588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77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F776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13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219</Words>
  <Characters>177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kka, Ilja J</dc:creator>
  <cp:keywords/>
  <dc:description/>
  <cp:lastModifiedBy>Salakka, Ilja J</cp:lastModifiedBy>
  <cp:revision>24</cp:revision>
  <dcterms:created xsi:type="dcterms:W3CDTF">2024-03-18T12:53:00Z</dcterms:created>
  <dcterms:modified xsi:type="dcterms:W3CDTF">2024-03-20T17:02:00Z</dcterms:modified>
</cp:coreProperties>
</file>